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7FE" w:rsidRPr="008217FE" w:rsidRDefault="008217FE" w:rsidP="008217FE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217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9 Table. Experiment 2: Pre-exposure voting preferences measured on an 11-point scale, split by bias group </w:t>
      </w:r>
      <w:r w:rsidRPr="008217FE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8217FE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Scott Morrison and a positive value indicates preference for Bill Shorten).</w:t>
      </w:r>
    </w:p>
    <w:tbl>
      <w:tblPr>
        <w:tblStyle w:val="TableGrid11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160"/>
        <w:gridCol w:w="1800"/>
        <w:gridCol w:w="1440"/>
        <w:gridCol w:w="720"/>
        <w:gridCol w:w="1080"/>
      </w:tblGrid>
      <w:tr w:rsidR="008217FE" w:rsidRPr="008217FE" w:rsidTr="00140988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Scott Morris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Bill Shorte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217FE" w:rsidRPr="008217FE" w:rsidTr="00140988">
        <w:trPr>
          <w:trHeight w:val="413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217FE" w:rsidRPr="008217FE" w:rsidRDefault="008217FE" w:rsidP="008217FE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Mean Voting Preference </w:t>
            </w: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21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-0.07 (2.7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0.07 (2.6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-0.19 (2.7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7FE" w:rsidRPr="008217FE" w:rsidRDefault="008217FE" w:rsidP="008217F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17FE">
              <w:rPr>
                <w:rFonts w:ascii="Times New Roman" w:eastAsia="Calibri" w:hAnsi="Times New Roman" w:cs="Times New Roman"/>
                <w:sz w:val="24"/>
                <w:szCs w:val="24"/>
              </w:rPr>
              <w:t>.63 NS</w:t>
            </w:r>
          </w:p>
        </w:tc>
      </w:tr>
    </w:tbl>
    <w:p w:rsidR="008217FE" w:rsidRPr="008217FE" w:rsidRDefault="008217FE" w:rsidP="008217FE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8217FE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61"/>
    <w:rsid w:val="008217FE"/>
    <w:rsid w:val="00C01D61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E30B7-FB10-4FF9-9A27-051E965A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821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1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8:00Z</dcterms:created>
  <dcterms:modified xsi:type="dcterms:W3CDTF">2025-04-01T19:28:00Z</dcterms:modified>
</cp:coreProperties>
</file>